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CC7" w:rsidRPr="000D1FFB" w:rsidRDefault="004F6CC7" w:rsidP="004F6CC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lementary</w:t>
      </w:r>
      <w:bookmarkEnd w:id="0"/>
      <w:bookmarkEnd w:id="1"/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</w:t>
      </w:r>
      <w:bookmarkStart w:id="12" w:name="_GoBack"/>
      <w:bookmarkEnd w:id="12"/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rmation for</w:t>
      </w:r>
    </w:p>
    <w:p w:rsidR="005406FE" w:rsidRPr="000D1FFB" w:rsidRDefault="005406FE" w:rsidP="005406FE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6F738C"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6F738C"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6F738C"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0D1FFB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0D1FF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4F6CC7" w:rsidRPr="000D1FFB" w:rsidRDefault="004F6CC7" w:rsidP="004F6CC7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0D1FFB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0D1FF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4F6CC7" w:rsidRPr="000D1FFB" w:rsidRDefault="004F6CC7" w:rsidP="004F6CC7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4F6CC7" w:rsidRPr="000D1FFB" w:rsidRDefault="004F6CC7" w:rsidP="004F6CC7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D1FFB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4F6CC7" w:rsidRPr="000D1FFB" w:rsidRDefault="004F6CC7" w:rsidP="00F3207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F3207C" w:rsidRPr="000D1FFB" w:rsidRDefault="00F3207C" w:rsidP="00F3207C">
      <w:pPr>
        <w:rPr>
          <w:rFonts w:ascii="Times New Roman" w:hAnsi="Times New Roman" w:cs="Times New Roman"/>
          <w:color w:val="000000" w:themeColor="text1"/>
          <w:szCs w:val="21"/>
        </w:rPr>
      </w:pPr>
      <w:r w:rsidRPr="000D1FFB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4F6CC7" w:rsidRPr="000D1FF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Pr="000D1FFB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0D1FFB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D1FFB">
        <w:rPr>
          <w:rFonts w:ascii="Times New Roman" w:hAnsi="Times New Roman" w:cs="Times New Roman"/>
          <w:color w:val="000000" w:themeColor="text1"/>
          <w:szCs w:val="21"/>
        </w:rPr>
        <w:t>BLASTX annotation against the NCBI N</w:t>
      </w:r>
      <w:r w:rsidR="00F6716F" w:rsidRPr="000D1FFB">
        <w:rPr>
          <w:rFonts w:ascii="Times New Roman" w:hAnsi="Times New Roman" w:cs="Times New Roman"/>
          <w:color w:val="000000" w:themeColor="text1"/>
          <w:szCs w:val="21"/>
        </w:rPr>
        <w:t>r</w:t>
      </w:r>
      <w:r w:rsidRPr="000D1FFB">
        <w:rPr>
          <w:rFonts w:ascii="Times New Roman" w:hAnsi="Times New Roman" w:cs="Times New Roman"/>
          <w:color w:val="000000" w:themeColor="text1"/>
          <w:szCs w:val="21"/>
        </w:rPr>
        <w:t xml:space="preserve"> protein database for putative OBPs of</w:t>
      </w:r>
      <w:r w:rsidRPr="000D1FFB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S. insularis</w:t>
      </w:r>
      <w:r w:rsidRPr="000D1FFB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1"/>
        <w:gridCol w:w="1158"/>
        <w:gridCol w:w="1134"/>
        <w:gridCol w:w="1089"/>
        <w:gridCol w:w="1022"/>
        <w:gridCol w:w="738"/>
        <w:gridCol w:w="738"/>
        <w:gridCol w:w="2265"/>
        <w:gridCol w:w="1067"/>
        <w:gridCol w:w="1899"/>
        <w:gridCol w:w="527"/>
        <w:gridCol w:w="643"/>
        <w:gridCol w:w="657"/>
      </w:tblGrid>
      <w:tr w:rsidR="000D1FFB" w:rsidRPr="000D1FFB" w:rsidTr="007E5895">
        <w:trPr>
          <w:trHeight w:val="260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49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0D1FFB" w:rsidRPr="000D1FFB" w:rsidTr="007E5895">
        <w:trPr>
          <w:trHeight w:val="26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dorant-binding proteins (OBPs)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1.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4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6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6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641.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343.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OG12857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75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14.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8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E-9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20.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42.7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7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OBP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61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T31639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naphalocrocis medinali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44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92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64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0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.5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OG12865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1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3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 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BAV56800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Ostrinia furnacali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 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LD65883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Spodoptera litur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50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0.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68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15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163.6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69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012.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406.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0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0D1FFB" w:rsidRPr="000D1FFB" w:rsidTr="007E5895">
        <w:trPr>
          <w:trHeight w:val="28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.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1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E-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2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E-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3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10.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21.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3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4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.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75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odorant binding protein 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T26501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Spodoptera exigu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E-1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1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.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LS03862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ctropis obliqu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8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OBP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40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93.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 AOG12878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0D1FFB" w:rsidRPr="000D1FFB" w:rsidTr="007E5895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heromone-binding proteins (PBPs)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PBP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3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242.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heromone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1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PBP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48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242.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pheromone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2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%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PBP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130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47.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pheromone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0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1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0D1FFB" w:rsidRPr="000D1FFB" w:rsidTr="007E5895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ral odorant-binding proteins (GOBPs)</w:t>
            </w:r>
          </w:p>
        </w:tc>
      </w:tr>
      <w:tr w:rsidR="000D1FFB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OBP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8777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361.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general odorant binding prote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9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E-9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6%</w:t>
            </w:r>
          </w:p>
        </w:tc>
      </w:tr>
      <w:tr w:rsidR="00F3207C" w:rsidRPr="000D1FFB" w:rsidTr="007E5895">
        <w:trPr>
          <w:trHeight w:val="260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GOBP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5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510.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51.4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general odorant binding protein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62.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1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07C" w:rsidRPr="000D1FFB" w:rsidRDefault="00F3207C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1FF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</w:tbl>
    <w:p w:rsidR="00987366" w:rsidRPr="000D1FFB" w:rsidRDefault="00987366">
      <w:pPr>
        <w:rPr>
          <w:rFonts w:ascii="Times New Roman" w:hAnsi="Times New Roman" w:cs="Times New Roman"/>
          <w:color w:val="000000" w:themeColor="text1"/>
        </w:rPr>
      </w:pPr>
    </w:p>
    <w:sectPr w:rsidR="00987366" w:rsidRPr="000D1FFB" w:rsidSect="00F32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D23" w:rsidRDefault="00FF7D23" w:rsidP="00F6716F">
      <w:r>
        <w:separator/>
      </w:r>
    </w:p>
  </w:endnote>
  <w:endnote w:type="continuationSeparator" w:id="0">
    <w:p w:rsidR="00FF7D23" w:rsidRDefault="00FF7D23" w:rsidP="00F6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D23" w:rsidRDefault="00FF7D23" w:rsidP="00F6716F">
      <w:r>
        <w:separator/>
      </w:r>
    </w:p>
  </w:footnote>
  <w:footnote w:type="continuationSeparator" w:id="0">
    <w:p w:rsidR="00FF7D23" w:rsidRDefault="00FF7D23" w:rsidP="00F67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7C"/>
    <w:rsid w:val="0005146F"/>
    <w:rsid w:val="000A085D"/>
    <w:rsid w:val="000D1FFB"/>
    <w:rsid w:val="00107B9F"/>
    <w:rsid w:val="00290DEE"/>
    <w:rsid w:val="004A7B3F"/>
    <w:rsid w:val="004F6CC7"/>
    <w:rsid w:val="005406FE"/>
    <w:rsid w:val="006C5A1B"/>
    <w:rsid w:val="006F738C"/>
    <w:rsid w:val="007838C3"/>
    <w:rsid w:val="00941C74"/>
    <w:rsid w:val="009525F0"/>
    <w:rsid w:val="00987366"/>
    <w:rsid w:val="00B04BC5"/>
    <w:rsid w:val="00D10244"/>
    <w:rsid w:val="00F3207C"/>
    <w:rsid w:val="00F54533"/>
    <w:rsid w:val="00F6716F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0836DC-5351-461E-96A0-EA0ACD2C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32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1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1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5</cp:revision>
  <dcterms:created xsi:type="dcterms:W3CDTF">2019-05-06T11:33:00Z</dcterms:created>
  <dcterms:modified xsi:type="dcterms:W3CDTF">2019-10-17T14:25:00Z</dcterms:modified>
</cp:coreProperties>
</file>